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869119" w14:textId="77777777" w:rsidR="00FB0F1E" w:rsidRPr="00FB0F1E" w:rsidRDefault="00FB0F1E" w:rsidP="00FB0F1E">
      <w:pPr>
        <w:shd w:val="clear" w:color="auto" w:fill="FFFFFF"/>
        <w:spacing w:after="0" w:line="360" w:lineRule="atLeast"/>
        <w:rPr>
          <w:rFonts w:ascii="Arial" w:eastAsia="Times New Roman" w:hAnsi="Arial" w:cs="Arial"/>
          <w:vanish/>
          <w:color w:val="2A2A2A"/>
          <w:sz w:val="24"/>
          <w:szCs w:val="24"/>
          <w:lang w:val="en" w:eastAsia="en-GB"/>
        </w:rPr>
      </w:pPr>
      <w:r w:rsidRPr="00FB0F1E">
        <w:rPr>
          <w:rFonts w:ascii="Arial" w:eastAsia="Times New Roman" w:hAnsi="Arial" w:cs="Arial"/>
          <w:b/>
          <w:bCs/>
          <w:vanish/>
          <w:color w:val="2A2A2A"/>
          <w:sz w:val="24"/>
          <w:szCs w:val="24"/>
          <w:lang w:val="en" w:eastAsia="en-GB"/>
        </w:rPr>
        <w:t>Table 1</w:t>
      </w:r>
    </w:p>
    <w:p w14:paraId="11793E0F" w14:textId="77777777" w:rsidR="00FB0F1E" w:rsidRPr="00FB0F1E" w:rsidRDefault="00FB0F1E" w:rsidP="00FB0F1E">
      <w:pPr>
        <w:shd w:val="clear" w:color="auto" w:fill="FFFFFF"/>
        <w:spacing w:before="100" w:beforeAutospacing="1" w:after="100" w:afterAutospacing="1" w:line="360" w:lineRule="atLeast"/>
        <w:rPr>
          <w:rFonts w:ascii="Arial" w:eastAsia="Times New Roman" w:hAnsi="Arial" w:cs="Arial"/>
          <w:vanish/>
          <w:color w:val="2A2A2A"/>
          <w:sz w:val="24"/>
          <w:szCs w:val="24"/>
          <w:lang w:val="en" w:eastAsia="en-GB"/>
        </w:rPr>
      </w:pPr>
      <w:r w:rsidRPr="00FB0F1E">
        <w:rPr>
          <w:rFonts w:ascii="Arial" w:eastAsia="Times New Roman" w:hAnsi="Arial" w:cs="Arial"/>
          <w:vanish/>
          <w:color w:val="2A2A2A"/>
          <w:sz w:val="24"/>
          <w:szCs w:val="24"/>
          <w:lang w:val="en" w:eastAsia="en-GB"/>
        </w:rPr>
        <w:t>Consolidated criteria for reporting qualitative studies (COREQ): 32-item checklist</w:t>
      </w:r>
    </w:p>
    <w:tbl>
      <w:tblPr>
        <w:tblW w:w="0" w:type="auto"/>
        <w:tblBorders>
          <w:top w:val="single" w:sz="6" w:space="0" w:color="CFD5E4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43"/>
        <w:gridCol w:w="3239"/>
        <w:gridCol w:w="5065"/>
        <w:gridCol w:w="2711"/>
      </w:tblGrid>
      <w:tr w:rsidR="00C001B8" w:rsidRPr="00FB0F1E" w14:paraId="22DE40A7" w14:textId="77777777" w:rsidTr="00C001B8">
        <w:trPr>
          <w:trHeight w:val="538"/>
          <w:tblHeader/>
        </w:trPr>
        <w:tc>
          <w:tcPr>
            <w:tcW w:w="13958" w:type="dxa"/>
            <w:gridSpan w:val="4"/>
            <w:tcBorders>
              <w:bottom w:val="single" w:sz="6" w:space="0" w:color="CFD5E4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</w:tcPr>
          <w:p w14:paraId="734E6DFC" w14:textId="77777777" w:rsidR="00C001B8" w:rsidRPr="00C001B8" w:rsidRDefault="00C001B8" w:rsidP="00C001B8">
            <w:pPr>
              <w:spacing w:before="100" w:beforeAutospacing="1" w:after="100" w:afterAutospacing="1" w:line="360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val="en"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val="en" w:eastAsia="en-GB"/>
              </w:rPr>
              <w:t>Consolidated criteria for reporting qualitative studies (COREQ): 32-item checklist</w:t>
            </w:r>
          </w:p>
        </w:tc>
      </w:tr>
      <w:tr w:rsidR="00FB0F1E" w:rsidRPr="00FB0F1E" w14:paraId="2E08D0D7" w14:textId="77777777" w:rsidTr="00FB0F1E">
        <w:trPr>
          <w:tblHeader/>
        </w:trPr>
        <w:tc>
          <w:tcPr>
            <w:tcW w:w="0" w:type="auto"/>
            <w:tcBorders>
              <w:bottom w:val="single" w:sz="6" w:space="0" w:color="CFD5E4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36313EB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b/>
                <w:bCs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b/>
                <w:bCs/>
                <w:color w:val="2A2A2A"/>
                <w:sz w:val="24"/>
                <w:szCs w:val="24"/>
                <w:lang w:eastAsia="en-GB"/>
              </w:rPr>
              <w:t>No</w:t>
            </w:r>
            <w:r w:rsidRPr="00FB0F1E">
              <w:rPr>
                <w:rFonts w:ascii="Arial" w:eastAsia="Times New Roman" w:hAnsi="Arial" w:cs="Arial"/>
                <w:b/>
                <w:bCs/>
                <w:vanish/>
                <w:color w:val="2A2A2A"/>
                <w:sz w:val="24"/>
                <w:szCs w:val="24"/>
                <w:lang w:eastAsia="en-GB"/>
              </w:rPr>
              <w:t xml:space="preserve"> 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B0002A0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b/>
                <w:bCs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b/>
                <w:bCs/>
                <w:color w:val="2A2A2A"/>
                <w:sz w:val="24"/>
                <w:szCs w:val="24"/>
                <w:lang w:eastAsia="en-GB"/>
              </w:rPr>
              <w:t>Item</w:t>
            </w:r>
            <w:r w:rsidRPr="00FB0F1E">
              <w:rPr>
                <w:rFonts w:ascii="Arial" w:eastAsia="Times New Roman" w:hAnsi="Arial" w:cs="Arial"/>
                <w:b/>
                <w:bCs/>
                <w:vanish/>
                <w:color w:val="2A2A2A"/>
                <w:sz w:val="24"/>
                <w:szCs w:val="24"/>
                <w:lang w:eastAsia="en-GB"/>
              </w:rPr>
              <w:t xml:space="preserve"> .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A718F50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b/>
                <w:bCs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b/>
                <w:bCs/>
                <w:color w:val="2A2A2A"/>
                <w:sz w:val="24"/>
                <w:szCs w:val="24"/>
                <w:lang w:eastAsia="en-GB"/>
              </w:rPr>
              <w:t>Guide questions/description</w:t>
            </w:r>
            <w:r w:rsidRPr="00FB0F1E">
              <w:rPr>
                <w:rFonts w:ascii="Arial" w:eastAsia="Times New Roman" w:hAnsi="Arial" w:cs="Arial"/>
                <w:b/>
                <w:bCs/>
                <w:vanish/>
                <w:color w:val="2A2A2A"/>
                <w:sz w:val="24"/>
                <w:szCs w:val="24"/>
                <w:lang w:eastAsia="en-GB"/>
              </w:rPr>
              <w:t xml:space="preserve"> .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  <w:shd w:val="clear" w:color="auto" w:fill="F2F5F9"/>
          </w:tcPr>
          <w:p w14:paraId="5193CC13" w14:textId="77777777" w:rsidR="00FB0F1E" w:rsidRPr="00FB0F1E" w:rsidRDefault="00FB0F1E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b/>
                <w:bCs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2A2A2A"/>
                <w:sz w:val="24"/>
                <w:szCs w:val="24"/>
                <w:lang w:eastAsia="en-GB"/>
              </w:rPr>
              <w:t>Checklist</w:t>
            </w:r>
          </w:p>
        </w:tc>
      </w:tr>
      <w:tr w:rsidR="00FB0F1E" w:rsidRPr="00FB0F1E" w14:paraId="21AA3FC0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3409D14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b/>
                <w:bCs/>
                <w:color w:val="2A2A2A"/>
                <w:sz w:val="24"/>
                <w:szCs w:val="24"/>
                <w:lang w:eastAsia="en-GB"/>
              </w:rPr>
              <w:t>Domain 1: Research team and reflexivity</w:t>
            </w: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0D6BAFF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8D07AFD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010B1827" w14:textId="77777777" w:rsidR="00FB0F1E" w:rsidRPr="00FB0F1E" w:rsidRDefault="00FB0F1E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</w:p>
        </w:tc>
      </w:tr>
      <w:tr w:rsidR="00FB0F1E" w:rsidRPr="00FB0F1E" w14:paraId="764AD0CF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B5C6958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Personal Characteristics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342039D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691676D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2339AA66" w14:textId="77777777" w:rsidR="00FB0F1E" w:rsidRPr="00FB0F1E" w:rsidRDefault="00FB0F1E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</w:p>
        </w:tc>
      </w:tr>
      <w:tr w:rsidR="00FB0F1E" w:rsidRPr="00FB0F1E" w14:paraId="2D9EF7F4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F399986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1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FC37B20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Interviewer/facilitator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957657A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Which author/s conducted the interview or focus group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48DCAD8C" w14:textId="77777777" w:rsidR="00FB0F1E" w:rsidRDefault="00FB0F1E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Anna Haste (AH)</w:t>
            </w:r>
          </w:p>
          <w:p w14:paraId="54FA9E7D" w14:textId="77777777" w:rsidR="004663D9" w:rsidRPr="00FB0F1E" w:rsidRDefault="004663D9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Sarah Sowden</w:t>
            </w:r>
          </w:p>
        </w:tc>
      </w:tr>
      <w:tr w:rsidR="00FB0F1E" w:rsidRPr="00FB0F1E" w14:paraId="2D2F6A92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69B1D9D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2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7CBDEEF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Credentials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3345AED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 xml:space="preserve">What were the researcher's credentials? </w:t>
            </w:r>
            <w:r w:rsidRPr="00FB0F1E">
              <w:rPr>
                <w:rFonts w:ascii="Arial" w:eastAsia="Times New Roman" w:hAnsi="Arial" w:cs="Arial"/>
                <w:i/>
                <w:iCs/>
                <w:color w:val="2A2A2A"/>
                <w:sz w:val="24"/>
                <w:szCs w:val="24"/>
                <w:lang w:eastAsia="en-GB"/>
              </w:rPr>
              <w:t>E.g. PhD, MD</w:t>
            </w: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3A9129B6" w14:textId="77777777" w:rsidR="00FB0F1E" w:rsidRDefault="00FB0F1E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PhD</w:t>
            </w:r>
          </w:p>
          <w:p w14:paraId="6DFA0F72" w14:textId="74C908EB" w:rsidR="004663D9" w:rsidRPr="00FB0F1E" w:rsidRDefault="00734714" w:rsidP="004663D9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M</w:t>
            </w:r>
            <w:r w:rsidR="004663D9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 xml:space="preserve">FPH, </w:t>
            </w:r>
            <w:r w:rsidR="004663D9" w:rsidRPr="004663D9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PhD</w:t>
            </w:r>
          </w:p>
        </w:tc>
      </w:tr>
      <w:tr w:rsidR="00FB0F1E" w:rsidRPr="00FB0F1E" w14:paraId="5BD947A0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F183B15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3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F9F5884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Occupation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F138929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What was their occupation at the time of the study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7B81AF20" w14:textId="4537BED9" w:rsidR="00FB0F1E" w:rsidRDefault="00FB0F1E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Researcher</w:t>
            </w:r>
          </w:p>
          <w:p w14:paraId="06A154DD" w14:textId="5F74C92B" w:rsidR="00734714" w:rsidRDefault="00734714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Academic Clinical Lecturer</w:t>
            </w:r>
          </w:p>
          <w:p w14:paraId="39285889" w14:textId="77777777" w:rsidR="004663D9" w:rsidRPr="00FB0F1E" w:rsidRDefault="004663D9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</w:p>
        </w:tc>
      </w:tr>
      <w:tr w:rsidR="00FB0F1E" w:rsidRPr="00FB0F1E" w14:paraId="278BC0E2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99DA662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4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004CE99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Gender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376AAFD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Was the researcher male or female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7A8A527F" w14:textId="77777777" w:rsidR="00FB0F1E" w:rsidRPr="00FB0F1E" w:rsidRDefault="004663D9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Both f</w:t>
            </w:r>
            <w:r w:rsid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emale</w:t>
            </w:r>
          </w:p>
        </w:tc>
      </w:tr>
      <w:tr w:rsidR="00FB0F1E" w:rsidRPr="00FB0F1E" w14:paraId="5E965D15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7736390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5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0BF4D66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Experience and training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60923D7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What experience or training did the researcher have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47B0A428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 xml:space="preserve">Five years previous experience of conducting interviews and attended </w:t>
            </w: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lastRenderedPageBreak/>
              <w:t xml:space="preserve">qualitative methods training. </w:t>
            </w:r>
          </w:p>
        </w:tc>
      </w:tr>
      <w:tr w:rsidR="00FB0F1E" w:rsidRPr="00FB0F1E" w14:paraId="7C48BC09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97DE491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lastRenderedPageBreak/>
              <w:t>Relationship with participants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DB664C4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944A817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39F161FB" w14:textId="77777777" w:rsidR="00FB0F1E" w:rsidRPr="00FB0F1E" w:rsidRDefault="00FB0F1E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</w:p>
        </w:tc>
      </w:tr>
      <w:tr w:rsidR="00FB0F1E" w:rsidRPr="00FB0F1E" w14:paraId="78FD4DC0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D62AE04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6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DBA95F7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Relationship established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A17D549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Was a relationship established prior to study commencement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1F5E1FF9" w14:textId="77777777" w:rsidR="00FB0F1E" w:rsidRPr="00FB0F1E" w:rsidRDefault="00582162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No</w:t>
            </w:r>
          </w:p>
        </w:tc>
      </w:tr>
      <w:tr w:rsidR="00FB0F1E" w:rsidRPr="00FB0F1E" w14:paraId="05063CF6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89CA4BB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7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C6855A7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Participant knowledge of the interviewer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9AAB897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What did the participants know about the researcher? e</w:t>
            </w:r>
            <w:r w:rsidRPr="00FB0F1E">
              <w:rPr>
                <w:rFonts w:ascii="Arial" w:eastAsia="Times New Roman" w:hAnsi="Arial" w:cs="Arial"/>
                <w:i/>
                <w:iCs/>
                <w:color w:val="2A2A2A"/>
                <w:sz w:val="24"/>
                <w:szCs w:val="24"/>
                <w:lang w:eastAsia="en-GB"/>
              </w:rPr>
              <w:t>.g. personal goals, reasons for doing the research</w:t>
            </w: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5578594A" w14:textId="77777777" w:rsidR="00FB0F1E" w:rsidRPr="00FB0F1E" w:rsidRDefault="001B4F47" w:rsidP="001B4F47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No personal information was known, reasons for conducting the research was outline in the participant information sheet.</w:t>
            </w:r>
          </w:p>
        </w:tc>
      </w:tr>
      <w:tr w:rsidR="00FB0F1E" w:rsidRPr="00FB0F1E" w14:paraId="655FC95E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B5D4B02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8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5137AEC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Interviewer characteristics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75F787D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 xml:space="preserve">What characteristics were reported about the interviewer/facilitator? e.g. </w:t>
            </w:r>
            <w:r w:rsidRPr="00FB0F1E">
              <w:rPr>
                <w:rFonts w:ascii="Arial" w:eastAsia="Times New Roman" w:hAnsi="Arial" w:cs="Arial"/>
                <w:i/>
                <w:iCs/>
                <w:color w:val="2A2A2A"/>
                <w:sz w:val="24"/>
                <w:szCs w:val="24"/>
                <w:lang w:eastAsia="en-GB"/>
              </w:rPr>
              <w:t>Bias, assumptions, reasons and interests in the research topic</w:t>
            </w: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249E3B90" w14:textId="77777777" w:rsidR="00FB0F1E" w:rsidRPr="00FB0F1E" w:rsidRDefault="007A3C98" w:rsidP="007A3C98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 xml:space="preserve">Professional role. </w:t>
            </w:r>
          </w:p>
        </w:tc>
      </w:tr>
      <w:tr w:rsidR="00FB0F1E" w:rsidRPr="00FB0F1E" w14:paraId="2B9156D0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6BD14FC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b/>
                <w:bCs/>
                <w:color w:val="2A2A2A"/>
                <w:sz w:val="24"/>
                <w:szCs w:val="24"/>
                <w:lang w:eastAsia="en-GB"/>
              </w:rPr>
              <w:t>Domain 2: study design</w:t>
            </w: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EDAC85C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A454FD4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00147321" w14:textId="77777777" w:rsidR="00FB0F1E" w:rsidRPr="00FB0F1E" w:rsidRDefault="00FB0F1E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</w:p>
        </w:tc>
      </w:tr>
      <w:tr w:rsidR="00FB0F1E" w:rsidRPr="00FB0F1E" w14:paraId="0EC8B86A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1BC2848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lastRenderedPageBreak/>
              <w:t>Theoretical framework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A62148B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FBAEFCB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118DFA51" w14:textId="77777777" w:rsidR="00FB0F1E" w:rsidRPr="00FB0F1E" w:rsidRDefault="00FB0F1E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</w:p>
        </w:tc>
      </w:tr>
      <w:tr w:rsidR="00FB0F1E" w:rsidRPr="00FB0F1E" w14:paraId="67DC107E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5577CD2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9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85C549D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Methodological orientation and Theory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926DA16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 xml:space="preserve">What methodological orientation was stated to underpin the study? </w:t>
            </w:r>
            <w:r w:rsidRPr="00FB0F1E">
              <w:rPr>
                <w:rFonts w:ascii="Arial" w:eastAsia="Times New Roman" w:hAnsi="Arial" w:cs="Arial"/>
                <w:i/>
                <w:iCs/>
                <w:color w:val="2A2A2A"/>
                <w:sz w:val="24"/>
                <w:szCs w:val="24"/>
                <w:lang w:eastAsia="en-GB"/>
              </w:rPr>
              <w:t>e.g. grounded theory, discourse analysis, ethnography, phenomenology, content analysis</w:t>
            </w: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028949AD" w14:textId="77777777" w:rsidR="00FB0F1E" w:rsidRPr="00DC77BC" w:rsidRDefault="007A3C98" w:rsidP="00DC77BC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DC77BC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Thematic analysis</w:t>
            </w:r>
            <w:r w:rsidR="00DC77BC" w:rsidRPr="00DC77BC">
              <w:rPr>
                <w:rFonts w:ascii="Arial" w:hAnsi="Arial" w:cs="Arial"/>
                <w:sz w:val="24"/>
                <w:szCs w:val="24"/>
              </w:rPr>
              <w:t xml:space="preserve"> A </w:t>
            </w:r>
            <w:r w:rsidR="00DC77BC" w:rsidRPr="00DC77BC">
              <w:rPr>
                <w:rStyle w:val="e24kjd"/>
                <w:rFonts w:ascii="Arial" w:hAnsi="Arial" w:cs="Arial"/>
                <w:bCs/>
                <w:color w:val="222222"/>
                <w:sz w:val="24"/>
                <w:szCs w:val="24"/>
              </w:rPr>
              <w:t>social constructionism/relativist</w:t>
            </w:r>
            <w:r w:rsidR="00DC77BC" w:rsidRPr="00DC77BC">
              <w:rPr>
                <w:rStyle w:val="e24kjd"/>
                <w:rFonts w:ascii="Arial" w:hAnsi="Arial" w:cs="Arial"/>
                <w:color w:val="222222"/>
                <w:sz w:val="24"/>
                <w:szCs w:val="24"/>
              </w:rPr>
              <w:t>, s</w:t>
            </w:r>
            <w:r w:rsidR="00DC77BC" w:rsidRPr="00DC77BC">
              <w:rPr>
                <w:rFonts w:ascii="Arial" w:hAnsi="Arial" w:cs="Arial"/>
                <w:sz w:val="24"/>
                <w:szCs w:val="24"/>
              </w:rPr>
              <w:t>emantic and descriptive approach.</w:t>
            </w:r>
          </w:p>
        </w:tc>
      </w:tr>
      <w:tr w:rsidR="00FB0F1E" w:rsidRPr="00FB0F1E" w14:paraId="782E3949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07196C9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Participant selection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0B23B71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09F2E26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25BA53D1" w14:textId="77777777" w:rsidR="00FB0F1E" w:rsidRPr="00FB0F1E" w:rsidRDefault="00FB0F1E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</w:p>
        </w:tc>
      </w:tr>
      <w:tr w:rsidR="00FB0F1E" w:rsidRPr="00FB0F1E" w14:paraId="090648AD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058A6D9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10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4059A18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Sampling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5F5343A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 xml:space="preserve">How were participants selected? </w:t>
            </w:r>
            <w:r w:rsidRPr="00FB0F1E">
              <w:rPr>
                <w:rFonts w:ascii="Arial" w:eastAsia="Times New Roman" w:hAnsi="Arial" w:cs="Arial"/>
                <w:i/>
                <w:iCs/>
                <w:color w:val="2A2A2A"/>
                <w:sz w:val="24"/>
                <w:szCs w:val="24"/>
                <w:lang w:eastAsia="en-GB"/>
              </w:rPr>
              <w:t>e.g. purposive, convenience, consecutive, snowball</w:t>
            </w: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0AE1870A" w14:textId="77777777" w:rsidR="00FB0F1E" w:rsidRPr="00FB0F1E" w:rsidRDefault="007A3C98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Purposive</w:t>
            </w:r>
          </w:p>
        </w:tc>
      </w:tr>
      <w:tr w:rsidR="00FB0F1E" w:rsidRPr="00FB0F1E" w14:paraId="011ADEBD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11ED79C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11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7424F72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Method of approach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5EE7EBD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How were participants approached? e</w:t>
            </w:r>
            <w:r w:rsidRPr="00FB0F1E">
              <w:rPr>
                <w:rFonts w:ascii="Arial" w:eastAsia="Times New Roman" w:hAnsi="Arial" w:cs="Arial"/>
                <w:i/>
                <w:iCs/>
                <w:color w:val="2A2A2A"/>
                <w:sz w:val="24"/>
                <w:szCs w:val="24"/>
                <w:lang w:eastAsia="en-GB"/>
              </w:rPr>
              <w:t>.g. face-to-face, telephone, mail, email</w:t>
            </w: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3494C82D" w14:textId="77777777" w:rsidR="00FB0F1E" w:rsidRDefault="00734714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 xml:space="preserve">Patients: </w:t>
            </w:r>
            <w:r w:rsidR="007A3C98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Face-to-face through Clinical Nurse Specialists.</w:t>
            </w:r>
          </w:p>
          <w:p w14:paraId="1980E697" w14:textId="37D05BD4" w:rsidR="00734714" w:rsidRPr="00FB0F1E" w:rsidRDefault="00734714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Professionals: Mainly through cancer alliance contacts via email</w:t>
            </w:r>
          </w:p>
        </w:tc>
      </w:tr>
      <w:tr w:rsidR="00FB0F1E" w:rsidRPr="00FB0F1E" w14:paraId="74EEF343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EDFAEC1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12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64027DC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Sample size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6461124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How many participants were in the study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090C7357" w14:textId="77777777" w:rsidR="00FB0F1E" w:rsidRDefault="007A3C98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20</w:t>
            </w:r>
            <w:r w:rsidR="004663D9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 xml:space="preserve"> – Interviews</w:t>
            </w:r>
          </w:p>
          <w:p w14:paraId="3DB17B3D" w14:textId="77777777" w:rsidR="004663D9" w:rsidRDefault="004663D9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9 – Patient focus group</w:t>
            </w:r>
          </w:p>
          <w:p w14:paraId="5CD1BA8F" w14:textId="77777777" w:rsidR="004663D9" w:rsidRPr="00FB0F1E" w:rsidRDefault="004663D9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lastRenderedPageBreak/>
              <w:t>10 – Professional focus group</w:t>
            </w:r>
          </w:p>
        </w:tc>
      </w:tr>
      <w:tr w:rsidR="00FB0F1E" w:rsidRPr="00FB0F1E" w14:paraId="0621699D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DF74016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lastRenderedPageBreak/>
              <w:t>13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1625173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Non-participation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3DB913B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How many people refused to participate or dropped out? Reasons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695F3FD9" w14:textId="77777777" w:rsidR="004663D9" w:rsidRPr="004663D9" w:rsidRDefault="004663D9" w:rsidP="004663D9">
            <w:pPr>
              <w:spacing w:after="0" w:line="312" w:lineRule="atLeas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Interviews - Of the patient </w:t>
            </w:r>
            <w:r w:rsidR="007A3C98" w:rsidRPr="007A3C98">
              <w:rPr>
                <w:rFonts w:ascii="Arial" w:hAnsi="Arial" w:cs="Arial"/>
                <w:sz w:val="24"/>
              </w:rPr>
              <w:t>referred to the research team</w:t>
            </w:r>
            <w:r w:rsidR="007A3C98">
              <w:rPr>
                <w:rFonts w:ascii="Arial" w:hAnsi="Arial" w:cs="Arial"/>
                <w:sz w:val="24"/>
              </w:rPr>
              <w:t xml:space="preserve"> four went onto</w:t>
            </w:r>
            <w:r w:rsidR="007A3C98" w:rsidRPr="007A3C98">
              <w:rPr>
                <w:rFonts w:ascii="Arial" w:hAnsi="Arial" w:cs="Arial"/>
                <w:sz w:val="24"/>
              </w:rPr>
              <w:t xml:space="preserve"> </w:t>
            </w:r>
            <w:r w:rsidR="007A3C98">
              <w:rPr>
                <w:rFonts w:ascii="Arial" w:hAnsi="Arial" w:cs="Arial"/>
                <w:sz w:val="24"/>
              </w:rPr>
              <w:t>decline once they were contacted</w:t>
            </w:r>
            <w:r w:rsidR="007A3C98" w:rsidRPr="007A3C98">
              <w:rPr>
                <w:rFonts w:ascii="Arial" w:hAnsi="Arial" w:cs="Arial"/>
                <w:sz w:val="24"/>
              </w:rPr>
              <w:t xml:space="preserve"> and three could not be contacted.</w:t>
            </w:r>
          </w:p>
        </w:tc>
      </w:tr>
      <w:tr w:rsidR="00FB0F1E" w:rsidRPr="00FB0F1E" w14:paraId="02315E60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ADD503A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Setting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75B90A5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EC8E008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7B4787CB" w14:textId="77777777" w:rsidR="00FB0F1E" w:rsidRPr="00FB0F1E" w:rsidRDefault="00FB0F1E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</w:p>
        </w:tc>
      </w:tr>
      <w:tr w:rsidR="00FB0F1E" w:rsidRPr="00FB0F1E" w14:paraId="721B23BC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AFE4472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14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7948C67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Setting of data collection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8DB24BC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Where was the data collected? e</w:t>
            </w:r>
            <w:r w:rsidRPr="00FB0F1E">
              <w:rPr>
                <w:rFonts w:ascii="Arial" w:eastAsia="Times New Roman" w:hAnsi="Arial" w:cs="Arial"/>
                <w:i/>
                <w:iCs/>
                <w:color w:val="2A2A2A"/>
                <w:sz w:val="24"/>
                <w:szCs w:val="24"/>
                <w:lang w:eastAsia="en-GB"/>
              </w:rPr>
              <w:t>.g. home, clinic, workplace</w:t>
            </w: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7A1D078D" w14:textId="77777777" w:rsidR="00FB0F1E" w:rsidRDefault="000E6243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Telephone</w:t>
            </w:r>
            <w:r w:rsidR="004663D9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 xml:space="preserve"> interviews</w:t>
            </w: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 xml:space="preserve">, with one conducted in a participant’s home. </w:t>
            </w:r>
          </w:p>
          <w:p w14:paraId="46B7A276" w14:textId="0AE043A9" w:rsidR="004663D9" w:rsidRDefault="004663D9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Patient focus group conducted in public library in a private</w:t>
            </w:r>
            <w:r w:rsidR="00734714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 xml:space="preserve"> meeting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 xml:space="preserve"> room.</w:t>
            </w:r>
          </w:p>
          <w:p w14:paraId="0DE054A0" w14:textId="272673A4" w:rsidR="004663D9" w:rsidRPr="00FB0F1E" w:rsidRDefault="004663D9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 xml:space="preserve">Professional focus group conducted in </w:t>
            </w:r>
            <w:r w:rsidR="00734714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 xml:space="preserve">meeting </w:t>
            </w:r>
            <w:r w:rsidR="00734714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lastRenderedPageBreak/>
              <w:t xml:space="preserve">room in </w:t>
            </w:r>
            <w:r w:rsidR="00432059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P</w:t>
            </w:r>
            <w:r w:rsidR="00734714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ublic Health England</w:t>
            </w:r>
            <w:r w:rsidR="00432059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 xml:space="preserve"> </w:t>
            </w:r>
            <w:r w:rsidR="00734714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office</w:t>
            </w:r>
            <w:r w:rsidR="00432059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 xml:space="preserve">. </w:t>
            </w: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FB0F1E" w:rsidRPr="00FB0F1E" w14:paraId="7B07EF15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636EA8C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lastRenderedPageBreak/>
              <w:t>15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3D0AB17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Presence of non-participants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7406DF8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Was anyone else present besides the participants and researchers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4DC78A0D" w14:textId="77777777" w:rsidR="00FB0F1E" w:rsidRPr="00FB0F1E" w:rsidRDefault="004922F1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No</w:t>
            </w:r>
          </w:p>
        </w:tc>
      </w:tr>
      <w:tr w:rsidR="00FB0F1E" w:rsidRPr="00FB0F1E" w14:paraId="39241EC2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A6BFB13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16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B8C1140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Description of sample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77E75C7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 xml:space="preserve">What are the important characteristics of the sample? </w:t>
            </w:r>
            <w:r w:rsidRPr="00C001B8">
              <w:rPr>
                <w:rFonts w:ascii="Arial" w:eastAsia="Times New Roman" w:hAnsi="Arial" w:cs="Arial"/>
                <w:i/>
                <w:iCs/>
                <w:color w:val="2A2A2A"/>
                <w:sz w:val="24"/>
                <w:szCs w:val="24"/>
                <w:lang w:eastAsia="en-GB"/>
              </w:rPr>
              <w:t>e.g. demographic data, date</w:t>
            </w: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79792F9A" w14:textId="77777777" w:rsidR="00FB0F1E" w:rsidRPr="00D742F0" w:rsidRDefault="00C001B8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highlight w:val="yellow"/>
                <w:lang w:eastAsia="en-GB"/>
              </w:rPr>
            </w:pPr>
            <w:r w:rsidRPr="00CF199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Gender, age, ethnicity, country and region.</w:t>
            </w:r>
          </w:p>
        </w:tc>
      </w:tr>
      <w:tr w:rsidR="00FB0F1E" w:rsidRPr="00FB0F1E" w14:paraId="6C4BAD08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9BCBD09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Data collection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8ACE3D4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BAD0286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7746A598" w14:textId="77777777" w:rsidR="00FB0F1E" w:rsidRPr="00FB0F1E" w:rsidRDefault="00FB0F1E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</w:p>
        </w:tc>
      </w:tr>
      <w:tr w:rsidR="00FB0F1E" w:rsidRPr="00FB0F1E" w14:paraId="0D882E87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E39ECA4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17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F38163B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Interview guide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5B9E0A7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Were questions, prompts, guides provided by the authors? Was it pilot tested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66EC2D06" w14:textId="77777777" w:rsidR="00FB0F1E" w:rsidRPr="00FB0F1E" w:rsidRDefault="00885739" w:rsidP="00F90918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 xml:space="preserve">An interview topic guide was used to guide the questions. This was examined </w:t>
            </w:r>
            <w:r w:rsidR="00F90918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 xml:space="preserve">before the study began </w:t>
            </w: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 xml:space="preserve">by a service user representative </w:t>
            </w:r>
            <w:r w:rsidR="00F90918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 xml:space="preserve">who was part of the steering group for the study. </w:t>
            </w:r>
          </w:p>
        </w:tc>
      </w:tr>
      <w:tr w:rsidR="00FB0F1E" w:rsidRPr="00FB0F1E" w14:paraId="47C5CCEF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C6DA15F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18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4D4996B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Repeat interviews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B0E8AE3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Were repeat interviews carried out? If yes, how many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77F331AE" w14:textId="77777777" w:rsidR="00FB0F1E" w:rsidRPr="00FB0F1E" w:rsidRDefault="005F07DD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No</w:t>
            </w:r>
          </w:p>
        </w:tc>
      </w:tr>
      <w:tr w:rsidR="00FB0F1E" w:rsidRPr="00FB0F1E" w14:paraId="112B72D6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A53B5E2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lastRenderedPageBreak/>
              <w:t>19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8755666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Audio/visual recording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88062D7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Did the research use audio or visual recording to collect the data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505CBF80" w14:textId="77777777" w:rsidR="00FB0F1E" w:rsidRPr="00FB0F1E" w:rsidRDefault="005F07DD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Audio recording</w:t>
            </w:r>
          </w:p>
        </w:tc>
      </w:tr>
      <w:tr w:rsidR="00FB0F1E" w:rsidRPr="00FB0F1E" w14:paraId="79765B43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AE12D58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20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B956C40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Field notes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E66A093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Were field notes made during and/or after the interview or focus group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722B129F" w14:textId="50BA9331" w:rsidR="00FB0F1E" w:rsidRPr="00FB0F1E" w:rsidRDefault="005F07DD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Field notes were made during and after the interviews</w:t>
            </w:r>
            <w:r w:rsidR="00B54AF7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 xml:space="preserve"> and focus groups.</w:t>
            </w:r>
          </w:p>
        </w:tc>
      </w:tr>
      <w:tr w:rsidR="00FB0F1E" w:rsidRPr="00FB0F1E" w14:paraId="2D60159D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C982322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21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388AAB1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Duration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D090BE3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What was the duration of the interviews or focus group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4F19D729" w14:textId="34C63CB6" w:rsidR="00FB0F1E" w:rsidRPr="00FB0F1E" w:rsidRDefault="00A7484C" w:rsidP="00B54AF7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CF199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Ranged between 20-60 minutes</w:t>
            </w:r>
            <w:r w:rsidR="00B54AF7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 xml:space="preserve"> for the interviews. Focus groups lasted up to 60 minutes.</w:t>
            </w:r>
          </w:p>
        </w:tc>
      </w:tr>
      <w:tr w:rsidR="00FB0F1E" w:rsidRPr="00FB0F1E" w14:paraId="1E097833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A29FA15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22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76BCD80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Data saturation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DB7611F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Was data saturation discussed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1F15AFE4" w14:textId="77777777" w:rsidR="00FB0F1E" w:rsidRPr="00FB0F1E" w:rsidRDefault="006748D7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Yes</w:t>
            </w:r>
          </w:p>
        </w:tc>
      </w:tr>
      <w:tr w:rsidR="00FB0F1E" w:rsidRPr="00FB0F1E" w14:paraId="5F59977F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C55031B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23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465270F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Transcripts returned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79834DB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Were transcripts returned to participants for comment and/or correction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75307731" w14:textId="77777777" w:rsidR="00FB0F1E" w:rsidRPr="00FB0F1E" w:rsidRDefault="006748D7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No</w:t>
            </w:r>
          </w:p>
        </w:tc>
      </w:tr>
      <w:tr w:rsidR="00FB0F1E" w:rsidRPr="00FB0F1E" w14:paraId="15844EB0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B15D75B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b/>
                <w:bCs/>
                <w:color w:val="2A2A2A"/>
                <w:sz w:val="24"/>
                <w:szCs w:val="24"/>
                <w:lang w:eastAsia="en-GB"/>
              </w:rPr>
              <w:t>Domain 3: analysis and findings</w:t>
            </w: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FF366F8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7C218AE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0C3983DC" w14:textId="77777777" w:rsidR="00FB0F1E" w:rsidRPr="00FB0F1E" w:rsidRDefault="00FB0F1E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</w:p>
        </w:tc>
      </w:tr>
      <w:tr w:rsidR="00FB0F1E" w:rsidRPr="00FB0F1E" w14:paraId="52673217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FCB7F85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Data analysis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CE7D308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49798D9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36CF867D" w14:textId="77777777" w:rsidR="00FB0F1E" w:rsidRPr="00FB0F1E" w:rsidRDefault="00FB0F1E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</w:p>
        </w:tc>
      </w:tr>
      <w:tr w:rsidR="00FB0F1E" w:rsidRPr="00FB0F1E" w14:paraId="2E5E5DAE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BF97D89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lastRenderedPageBreak/>
              <w:t>24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D51E12A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Number of data coders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937CD6B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How many data coders coded the data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0CD04E74" w14:textId="77777777" w:rsidR="00FB0F1E" w:rsidRPr="00FB0F1E" w:rsidRDefault="006748D7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 xml:space="preserve">One author coded all the data, with a percentage being second coded. </w:t>
            </w:r>
          </w:p>
        </w:tc>
      </w:tr>
      <w:tr w:rsidR="00FB0F1E" w:rsidRPr="00FB0F1E" w14:paraId="392B6B92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53CB61F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25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523C244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Description of the coding tree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7E0800C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Did authors provide a description of the coding tree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3A9D21EE" w14:textId="16DF6806" w:rsidR="00FB0F1E" w:rsidRPr="00FB0F1E" w:rsidRDefault="00B54AF7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No</w:t>
            </w:r>
          </w:p>
        </w:tc>
      </w:tr>
      <w:tr w:rsidR="00FB0F1E" w:rsidRPr="00FB0F1E" w14:paraId="29156A6C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1CA9E26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26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521F709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Derivation of themes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30F0F4D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Were themes identified in advance or derived from the data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53CAE08D" w14:textId="77777777" w:rsidR="00FB0F1E" w:rsidRPr="00FB0F1E" w:rsidRDefault="00202395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Derived from the data</w:t>
            </w:r>
          </w:p>
        </w:tc>
      </w:tr>
      <w:tr w:rsidR="00FB0F1E" w:rsidRPr="00FB0F1E" w14:paraId="03C77683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5A08BF9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27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B26A805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Software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508BC7B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What software, if applicable, was used to manage the data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7B338D7A" w14:textId="77777777" w:rsidR="00FB0F1E" w:rsidRPr="00FB0F1E" w:rsidRDefault="00202395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NVivo</w:t>
            </w:r>
          </w:p>
        </w:tc>
      </w:tr>
      <w:tr w:rsidR="00FB0F1E" w:rsidRPr="00FB0F1E" w14:paraId="5C88DAD0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61A365E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28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6A45F29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Participant checking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AE36569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Did participants provide feedback on the findings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30B64BDB" w14:textId="77777777" w:rsidR="00FB0F1E" w:rsidRPr="00FB0F1E" w:rsidRDefault="00202395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No</w:t>
            </w:r>
          </w:p>
        </w:tc>
      </w:tr>
      <w:tr w:rsidR="00FB0F1E" w:rsidRPr="00FB0F1E" w14:paraId="787D80E4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93F37A1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Reporting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945DBB3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80A556A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6F7BB938" w14:textId="77777777" w:rsidR="00FB0F1E" w:rsidRPr="00FB0F1E" w:rsidRDefault="00FB0F1E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</w:p>
        </w:tc>
      </w:tr>
      <w:tr w:rsidR="00FB0F1E" w:rsidRPr="00FB0F1E" w14:paraId="182266A3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1C6AC3C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29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DCA2196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Quotations presented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E773C48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Were participant quotations presented to illustrate the themes / findings? Was each quotation identified? e</w:t>
            </w:r>
            <w:r w:rsidRPr="00FB0F1E">
              <w:rPr>
                <w:rFonts w:ascii="Arial" w:eastAsia="Times New Roman" w:hAnsi="Arial" w:cs="Arial"/>
                <w:i/>
                <w:iCs/>
                <w:color w:val="2A2A2A"/>
                <w:sz w:val="24"/>
                <w:szCs w:val="24"/>
                <w:lang w:eastAsia="en-GB"/>
              </w:rPr>
              <w:t>.g. participant number</w:t>
            </w: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0F5056E6" w14:textId="77777777" w:rsidR="00FB0F1E" w:rsidRPr="00FB0F1E" w:rsidRDefault="00202395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Yes</w:t>
            </w:r>
          </w:p>
        </w:tc>
      </w:tr>
      <w:tr w:rsidR="00FB0F1E" w:rsidRPr="00FB0F1E" w14:paraId="4749FE2A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AC82DB7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lastRenderedPageBreak/>
              <w:t>30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C8EAFA7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Data and findings consistent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8F58258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Was there consistency between the data presented and the findings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3D963A5E" w14:textId="77777777" w:rsidR="00FB0F1E" w:rsidRPr="00FB0F1E" w:rsidRDefault="001654BA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Yes</w:t>
            </w:r>
          </w:p>
        </w:tc>
      </w:tr>
      <w:tr w:rsidR="00FB0F1E" w:rsidRPr="00FB0F1E" w14:paraId="3D7917C8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CA87F2D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31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723CD18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Clarity of major themes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37FF359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Were major themes clearly presented in the findings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3EA7912C" w14:textId="77777777" w:rsidR="00FB0F1E" w:rsidRPr="00FB0F1E" w:rsidRDefault="001654BA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Yes</w:t>
            </w:r>
          </w:p>
        </w:tc>
      </w:tr>
      <w:tr w:rsidR="00FB0F1E" w:rsidRPr="00FB0F1E" w14:paraId="29FDE124" w14:textId="77777777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992227B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32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641A5D2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Clarity of minor themes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F833AA9" w14:textId="77777777"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Is there a description of diverse cases or discussion of minor themes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14:paraId="286E4947" w14:textId="4710C967" w:rsidR="00FB0F1E" w:rsidRPr="00FB0F1E" w:rsidRDefault="009B6E88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N/A</w:t>
            </w:r>
          </w:p>
        </w:tc>
      </w:tr>
    </w:tbl>
    <w:p w14:paraId="0BB2EC56" w14:textId="77777777" w:rsidR="00A052A3" w:rsidRDefault="00A052A3"/>
    <w:sectPr w:rsidR="00A052A3" w:rsidSect="00FB0F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0F1E"/>
    <w:rsid w:val="000E6243"/>
    <w:rsid w:val="001654BA"/>
    <w:rsid w:val="001B4F47"/>
    <w:rsid w:val="00202395"/>
    <w:rsid w:val="002B2B90"/>
    <w:rsid w:val="00432059"/>
    <w:rsid w:val="004663D9"/>
    <w:rsid w:val="004922F1"/>
    <w:rsid w:val="00582162"/>
    <w:rsid w:val="005F07DD"/>
    <w:rsid w:val="006748D7"/>
    <w:rsid w:val="00734714"/>
    <w:rsid w:val="007A3C98"/>
    <w:rsid w:val="00885739"/>
    <w:rsid w:val="009B6E88"/>
    <w:rsid w:val="00A052A3"/>
    <w:rsid w:val="00A7484C"/>
    <w:rsid w:val="00B54AF7"/>
    <w:rsid w:val="00C001B8"/>
    <w:rsid w:val="00CF199E"/>
    <w:rsid w:val="00D742F0"/>
    <w:rsid w:val="00DC77BC"/>
    <w:rsid w:val="00EC1190"/>
    <w:rsid w:val="00F90918"/>
    <w:rsid w:val="00FB0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F42FA"/>
  <w15:chartTrackingRefBased/>
  <w15:docId w15:val="{6D137727-6AE4-42DE-BD8D-DE4245C65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uiPriority w:val="99"/>
    <w:semiHidden/>
    <w:unhideWhenUsed/>
  </w:style>
  <w:style w:type="character" w:customStyle="1" w:styleId="e24kjd">
    <w:name w:val="e24kjd"/>
    <w:basedOn w:val="DefaultParagraphFont"/>
    <w:rsid w:val="00DC77BC"/>
  </w:style>
  <w:style w:type="character" w:styleId="CommentReference">
    <w:name w:val="annotation reference"/>
    <w:basedOn w:val="DefaultParagraphFont"/>
    <w:uiPriority w:val="99"/>
    <w:semiHidden/>
    <w:unhideWhenUsed/>
    <w:rsid w:val="004663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63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63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63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63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63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3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76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9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328162">
              <w:marLeft w:val="0"/>
              <w:marRight w:val="0"/>
              <w:marTop w:val="0"/>
              <w:marBottom w:val="0"/>
              <w:divBdr>
                <w:top w:val="single" w:sz="6" w:space="0" w:color="666666"/>
                <w:left w:val="single" w:sz="6" w:space="0" w:color="666666"/>
                <w:bottom w:val="single" w:sz="6" w:space="0" w:color="666666"/>
                <w:right w:val="single" w:sz="6" w:space="0" w:color="666666"/>
              </w:divBdr>
              <w:divsChild>
                <w:div w:id="1080369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792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679528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7966079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817206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3240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338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943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256977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981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0251122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797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805551">
              <w:marLeft w:val="0"/>
              <w:marRight w:val="0"/>
              <w:marTop w:val="0"/>
              <w:marBottom w:val="0"/>
              <w:divBdr>
                <w:top w:val="single" w:sz="6" w:space="0" w:color="666666"/>
                <w:left w:val="single" w:sz="6" w:space="0" w:color="666666"/>
                <w:bottom w:val="single" w:sz="6" w:space="0" w:color="666666"/>
                <w:right w:val="single" w:sz="6" w:space="0" w:color="666666"/>
              </w:divBdr>
            </w:div>
            <w:div w:id="1178229042">
              <w:marLeft w:val="0"/>
              <w:marRight w:val="0"/>
              <w:marTop w:val="0"/>
              <w:marBottom w:val="0"/>
              <w:divBdr>
                <w:top w:val="single" w:sz="6" w:space="0" w:color="666666"/>
                <w:left w:val="single" w:sz="6" w:space="0" w:color="666666"/>
                <w:bottom w:val="single" w:sz="6" w:space="0" w:color="666666"/>
                <w:right w:val="single" w:sz="6" w:space="0" w:color="666666"/>
              </w:divBdr>
              <w:divsChild>
                <w:div w:id="47063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402087">
              <w:marLeft w:val="0"/>
              <w:marRight w:val="0"/>
              <w:marTop w:val="0"/>
              <w:marBottom w:val="0"/>
              <w:divBdr>
                <w:top w:val="single" w:sz="6" w:space="0" w:color="666666"/>
                <w:left w:val="single" w:sz="6" w:space="0" w:color="666666"/>
                <w:bottom w:val="single" w:sz="6" w:space="0" w:color="666666"/>
                <w:right w:val="single" w:sz="6" w:space="0" w:color="666666"/>
              </w:divBdr>
              <w:divsChild>
                <w:div w:id="1704133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8</Pages>
  <Words>774</Words>
  <Characters>441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te, Anna</dc:creator>
  <cp:keywords/>
  <dc:description/>
  <cp:lastModifiedBy>Sarah Sowden</cp:lastModifiedBy>
  <cp:revision>6</cp:revision>
  <dcterms:created xsi:type="dcterms:W3CDTF">2020-12-02T14:37:00Z</dcterms:created>
  <dcterms:modified xsi:type="dcterms:W3CDTF">2020-12-07T22:00:00Z</dcterms:modified>
</cp:coreProperties>
</file>